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B3407" w14:textId="2BB57445" w:rsidR="004F2346" w:rsidRPr="0058504A" w:rsidRDefault="004F2346" w:rsidP="004F2346">
      <w:pPr>
        <w:keepNext/>
        <w:keepLines/>
        <w:spacing w:before="480" w:line="360" w:lineRule="auto"/>
        <w:jc w:val="center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</w:pPr>
      <w:bookmarkStart w:id="0" w:name="_Hlk174881115"/>
      <w:r w:rsidRPr="0058504A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 xml:space="preserve">Knowledge, perception, and attitude of Egyptian dental students toward the role of robotics and artificial intelligence in </w:t>
      </w:r>
      <w:r w:rsidR="00394A02" w:rsidRPr="00394A02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 xml:space="preserve">in dental </w:t>
      </w:r>
      <w:bookmarkEnd w:id="0"/>
      <w:r w:rsidR="00394A02" w:rsidRPr="00394A02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 xml:space="preserve">practices </w:t>
      </w:r>
      <w:r w:rsidR="00394A02" w:rsidRPr="0058504A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>-</w:t>
      </w:r>
      <w:r w:rsidRPr="0058504A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 xml:space="preserve"> A cross-sectional study</w:t>
      </w:r>
    </w:p>
    <w:p w14:paraId="556E572B" w14:textId="77777777" w:rsidR="00231381" w:rsidRDefault="00231381" w:rsidP="00A7777B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  <w:lang w:val="en-US"/>
        </w:rPr>
      </w:pPr>
    </w:p>
    <w:p w14:paraId="2E0E5CFB" w14:textId="4D13D8C0" w:rsidR="004F2346" w:rsidRPr="007C7CD8" w:rsidRDefault="007C7CD8" w:rsidP="004F2346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  <w:r w:rsidRPr="007C7CD8">
        <w:rPr>
          <w:rFonts w:asciiTheme="majorBidi" w:eastAsiaTheme="majorEastAsia" w:hAnsiTheme="majorBidi" w:cstheme="majorBidi"/>
          <w:b/>
          <w:bCs/>
          <w:sz w:val="28"/>
          <w:szCs w:val="28"/>
        </w:rPr>
        <w:t>Section Ⅰ: Demographic information:</w:t>
      </w:r>
    </w:p>
    <w:p w14:paraId="7BF1161E" w14:textId="5B58C4D1" w:rsidR="007C7CD8" w:rsidRDefault="007C7CD8" w:rsidP="004F2346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>
        <w:rPr>
          <w:rFonts w:asciiTheme="majorBidi" w:eastAsiaTheme="majorEastAsia" w:hAnsiTheme="majorBidi" w:cstheme="majorBidi"/>
          <w:szCs w:val="24"/>
        </w:rPr>
        <w:t>Gender:</w:t>
      </w:r>
    </w:p>
    <w:p w14:paraId="08AF94D7" w14:textId="285CF051" w:rsidR="007C7CD8" w:rsidRDefault="007C7CD8" w:rsidP="007C7CD8">
      <w:pPr>
        <w:pStyle w:val="ListParagraph"/>
        <w:keepNext/>
        <w:keepLines/>
        <w:numPr>
          <w:ilvl w:val="0"/>
          <w:numId w:val="2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>
        <w:rPr>
          <w:rFonts w:asciiTheme="majorBidi" w:eastAsiaTheme="majorEastAsia" w:hAnsiTheme="majorBidi" w:cstheme="majorBidi"/>
          <w:szCs w:val="24"/>
        </w:rPr>
        <w:t xml:space="preserve">Male </w:t>
      </w:r>
    </w:p>
    <w:p w14:paraId="0380224E" w14:textId="6A2A983F" w:rsidR="007C7CD8" w:rsidRDefault="007C7CD8" w:rsidP="0058504A">
      <w:pPr>
        <w:pStyle w:val="ListParagraph"/>
        <w:keepNext/>
        <w:keepLines/>
        <w:numPr>
          <w:ilvl w:val="0"/>
          <w:numId w:val="2"/>
        </w:numPr>
        <w:spacing w:after="0"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>
        <w:rPr>
          <w:rFonts w:asciiTheme="majorBidi" w:eastAsiaTheme="majorEastAsia" w:hAnsiTheme="majorBidi" w:cstheme="majorBidi"/>
          <w:szCs w:val="24"/>
        </w:rPr>
        <w:t xml:space="preserve">Female </w:t>
      </w:r>
    </w:p>
    <w:p w14:paraId="78FAB350" w14:textId="614BD18E" w:rsidR="007C7CD8" w:rsidRDefault="00E7450D" w:rsidP="0058504A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>
        <w:rPr>
          <w:rFonts w:asciiTheme="majorBidi" w:eastAsiaTheme="majorEastAsia" w:hAnsiTheme="majorBidi" w:cstheme="majorBidi"/>
          <w:szCs w:val="24"/>
        </w:rPr>
        <w:t>Grade</w:t>
      </w:r>
      <w:r w:rsidR="007C7CD8">
        <w:rPr>
          <w:rFonts w:asciiTheme="majorBidi" w:eastAsiaTheme="majorEastAsia" w:hAnsiTheme="majorBidi" w:cstheme="majorBidi"/>
          <w:szCs w:val="24"/>
        </w:rPr>
        <w:t>:</w:t>
      </w:r>
    </w:p>
    <w:p w14:paraId="51CB07A1" w14:textId="188C9AFE" w:rsidR="007C7CD8" w:rsidRPr="00E7450D" w:rsidRDefault="00E7450D" w:rsidP="00E7450D">
      <w:pPr>
        <w:pStyle w:val="ListParagraph"/>
        <w:keepNext/>
        <w:keepLines/>
        <w:numPr>
          <w:ilvl w:val="0"/>
          <w:numId w:val="3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E7450D">
        <w:rPr>
          <w:rFonts w:asciiTheme="majorBidi" w:eastAsiaTheme="majorEastAsia" w:hAnsiTheme="majorBidi" w:cstheme="majorBidi"/>
          <w:szCs w:val="24"/>
        </w:rPr>
        <w:t>4</w:t>
      </w:r>
      <w:r w:rsidRPr="00E7450D">
        <w:rPr>
          <w:rFonts w:asciiTheme="majorBidi" w:eastAsiaTheme="majorEastAsia" w:hAnsiTheme="majorBidi" w:cstheme="majorBidi"/>
          <w:szCs w:val="24"/>
          <w:vertAlign w:val="superscript"/>
        </w:rPr>
        <w:t>th</w:t>
      </w:r>
      <w:r w:rsidRPr="00E7450D">
        <w:rPr>
          <w:rFonts w:asciiTheme="majorBidi" w:eastAsiaTheme="majorEastAsia" w:hAnsiTheme="majorBidi" w:cstheme="majorBidi"/>
          <w:szCs w:val="24"/>
        </w:rPr>
        <w:t xml:space="preserve"> year</w:t>
      </w:r>
    </w:p>
    <w:p w14:paraId="0175037A" w14:textId="395E0C30" w:rsidR="00E7450D" w:rsidRDefault="00E7450D" w:rsidP="00E7450D">
      <w:pPr>
        <w:pStyle w:val="ListParagraph"/>
        <w:keepNext/>
        <w:keepLines/>
        <w:numPr>
          <w:ilvl w:val="0"/>
          <w:numId w:val="3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E7450D">
        <w:rPr>
          <w:rFonts w:asciiTheme="majorBidi" w:eastAsiaTheme="majorEastAsia" w:hAnsiTheme="majorBidi" w:cstheme="majorBidi"/>
          <w:szCs w:val="24"/>
        </w:rPr>
        <w:t>5</w:t>
      </w:r>
      <w:r w:rsidRPr="00E7450D">
        <w:rPr>
          <w:rFonts w:asciiTheme="majorBidi" w:eastAsiaTheme="majorEastAsia" w:hAnsiTheme="majorBidi" w:cstheme="majorBidi"/>
          <w:szCs w:val="24"/>
          <w:vertAlign w:val="superscript"/>
        </w:rPr>
        <w:t>th</w:t>
      </w:r>
      <w:r w:rsidRPr="00E7450D">
        <w:rPr>
          <w:rFonts w:asciiTheme="majorBidi" w:eastAsiaTheme="majorEastAsia" w:hAnsiTheme="majorBidi" w:cstheme="majorBidi"/>
          <w:szCs w:val="24"/>
        </w:rPr>
        <w:t xml:space="preserve"> year</w:t>
      </w:r>
    </w:p>
    <w:p w14:paraId="503B6FF0" w14:textId="77777777" w:rsidR="00B758C8" w:rsidRDefault="00B758C8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37B72588" w14:textId="77777777" w:rsidR="00B758C8" w:rsidRDefault="00B758C8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74302841" w14:textId="77777777" w:rsidR="00B758C8" w:rsidRDefault="00B758C8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721651C5" w14:textId="77777777" w:rsidR="00B758C8" w:rsidRDefault="00B758C8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4500C913" w14:textId="77777777" w:rsidR="00B758C8" w:rsidRDefault="00B758C8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39DB63B2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199AA552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0CD83724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61D3870A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4387A4EA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1C5B4E39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7B53520E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3475D1AA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40B4BBD6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64BCC9C6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3E463C32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7B95B926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5227754C" w14:textId="77777777" w:rsidR="00630BBA" w:rsidRDefault="00630BBA" w:rsidP="00B758C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13D0DEBB" w14:textId="136C8A2E" w:rsidR="007C7CD8" w:rsidRPr="007C7CD8" w:rsidRDefault="007C7CD8" w:rsidP="007C7CD8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  <w:r w:rsidRPr="007C7CD8">
        <w:rPr>
          <w:rFonts w:asciiTheme="majorBidi" w:eastAsiaTheme="majorEastAsia" w:hAnsiTheme="majorBidi" w:cstheme="majorBidi"/>
          <w:b/>
          <w:bCs/>
          <w:sz w:val="28"/>
          <w:szCs w:val="28"/>
        </w:rPr>
        <w:lastRenderedPageBreak/>
        <w:t>Section ⅠⅠ: knowledge about robotics and artificial intelligence:</w:t>
      </w:r>
    </w:p>
    <w:p w14:paraId="59A06477" w14:textId="77777777" w:rsidR="00B71194" w:rsidRPr="00B71194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 xml:space="preserve">1. Have you heard about artificial intelligence and robotics in dentistry? </w:t>
      </w:r>
    </w:p>
    <w:p w14:paraId="793B0850" w14:textId="77777777" w:rsidR="00B71194" w:rsidRPr="00E7450D" w:rsidRDefault="00B71194" w:rsidP="00E7450D">
      <w:pPr>
        <w:pStyle w:val="ListParagraph"/>
        <w:keepNext/>
        <w:keepLines/>
        <w:numPr>
          <w:ilvl w:val="0"/>
          <w:numId w:val="4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E7450D">
        <w:rPr>
          <w:rFonts w:asciiTheme="majorBidi" w:eastAsiaTheme="majorEastAsia" w:hAnsiTheme="majorBidi" w:cstheme="majorBidi"/>
          <w:szCs w:val="24"/>
        </w:rPr>
        <w:t>Yes</w:t>
      </w:r>
    </w:p>
    <w:p w14:paraId="68BAD228" w14:textId="77777777" w:rsidR="00B71194" w:rsidRPr="00E7450D" w:rsidRDefault="00B71194" w:rsidP="0058504A">
      <w:pPr>
        <w:pStyle w:val="ListParagraph"/>
        <w:keepNext/>
        <w:keepLines/>
        <w:numPr>
          <w:ilvl w:val="0"/>
          <w:numId w:val="4"/>
        </w:numPr>
        <w:spacing w:after="0"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E7450D">
        <w:rPr>
          <w:rFonts w:asciiTheme="majorBidi" w:eastAsiaTheme="majorEastAsia" w:hAnsiTheme="majorBidi" w:cstheme="majorBidi"/>
          <w:szCs w:val="24"/>
        </w:rPr>
        <w:t xml:space="preserve">No </w:t>
      </w:r>
    </w:p>
    <w:p w14:paraId="621D345A" w14:textId="77777777" w:rsidR="00B71194" w:rsidRPr="00B71194" w:rsidRDefault="00B71194" w:rsidP="0058504A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>(If the answer is ‘no’, do not proceed with the questionnaire)</w:t>
      </w:r>
    </w:p>
    <w:p w14:paraId="156E4926" w14:textId="77777777" w:rsidR="00B71194" w:rsidRPr="00B71194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 xml:space="preserve">2. Do you know the difference between artificial intelligence and robotics? </w:t>
      </w:r>
    </w:p>
    <w:p w14:paraId="42F8F239" w14:textId="77777777" w:rsidR="00B71194" w:rsidRPr="00E7450D" w:rsidRDefault="00B71194" w:rsidP="00E7450D">
      <w:pPr>
        <w:pStyle w:val="ListParagraph"/>
        <w:keepNext/>
        <w:keepLines/>
        <w:numPr>
          <w:ilvl w:val="0"/>
          <w:numId w:val="5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E7450D">
        <w:rPr>
          <w:rFonts w:asciiTheme="majorBidi" w:eastAsiaTheme="majorEastAsia" w:hAnsiTheme="majorBidi" w:cstheme="majorBidi"/>
          <w:szCs w:val="24"/>
        </w:rPr>
        <w:t>Yes</w:t>
      </w:r>
    </w:p>
    <w:p w14:paraId="6371501E" w14:textId="77777777" w:rsidR="00B71194" w:rsidRPr="00E7450D" w:rsidRDefault="00B71194" w:rsidP="00E7450D">
      <w:pPr>
        <w:pStyle w:val="ListParagraph"/>
        <w:keepNext/>
        <w:keepLines/>
        <w:numPr>
          <w:ilvl w:val="0"/>
          <w:numId w:val="5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E7450D">
        <w:rPr>
          <w:rFonts w:asciiTheme="majorBidi" w:eastAsiaTheme="majorEastAsia" w:hAnsiTheme="majorBidi" w:cstheme="majorBidi"/>
          <w:szCs w:val="24"/>
        </w:rPr>
        <w:t xml:space="preserve">No </w:t>
      </w:r>
    </w:p>
    <w:p w14:paraId="0D1B7FD2" w14:textId="77777777" w:rsidR="00B71194" w:rsidRPr="00E7450D" w:rsidRDefault="00B71194" w:rsidP="00E7450D">
      <w:pPr>
        <w:pStyle w:val="ListParagraph"/>
        <w:keepNext/>
        <w:keepLines/>
        <w:numPr>
          <w:ilvl w:val="0"/>
          <w:numId w:val="5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E7450D">
        <w:rPr>
          <w:rFonts w:asciiTheme="majorBidi" w:eastAsiaTheme="majorEastAsia" w:hAnsiTheme="majorBidi" w:cstheme="majorBidi"/>
          <w:szCs w:val="24"/>
        </w:rPr>
        <w:t>Very little</w:t>
      </w:r>
    </w:p>
    <w:p w14:paraId="7303447F" w14:textId="77777777" w:rsidR="00B71194" w:rsidRPr="003133E1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Cs w:val="24"/>
        </w:rPr>
      </w:pPr>
      <w:r w:rsidRPr="003133E1">
        <w:rPr>
          <w:rFonts w:asciiTheme="majorBidi" w:eastAsiaTheme="majorEastAsia" w:hAnsiTheme="majorBidi" w:cstheme="majorBidi"/>
          <w:b/>
          <w:bCs/>
          <w:szCs w:val="24"/>
        </w:rPr>
        <w:t xml:space="preserve">Q. Mark your answer to the following statement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  <w:gridCol w:w="810"/>
        <w:gridCol w:w="720"/>
        <w:gridCol w:w="1525"/>
      </w:tblGrid>
      <w:tr w:rsidR="00E7450D" w:rsidRPr="003133E1" w14:paraId="13AFEBDA" w14:textId="21DC0711" w:rsidTr="003133E1">
        <w:tc>
          <w:tcPr>
            <w:tcW w:w="6295" w:type="dxa"/>
          </w:tcPr>
          <w:p w14:paraId="0B81F565" w14:textId="02A0BD61" w:rsidR="00E7450D" w:rsidRPr="003133E1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b/>
                <w:bCs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b/>
                <w:bCs/>
                <w:szCs w:val="24"/>
              </w:rPr>
              <w:t xml:space="preserve">Questions/Statement </w:t>
            </w:r>
          </w:p>
        </w:tc>
        <w:tc>
          <w:tcPr>
            <w:tcW w:w="810" w:type="dxa"/>
          </w:tcPr>
          <w:p w14:paraId="497E2ADF" w14:textId="6E86B87B" w:rsidR="00E7450D" w:rsidRPr="003133E1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b/>
                <w:bCs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b/>
                <w:bCs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6A4C8526" w14:textId="0615BACD" w:rsidR="00E7450D" w:rsidRPr="003133E1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b/>
                <w:bCs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b/>
                <w:bCs/>
                <w:szCs w:val="24"/>
              </w:rPr>
              <w:t xml:space="preserve">No </w:t>
            </w:r>
          </w:p>
        </w:tc>
        <w:tc>
          <w:tcPr>
            <w:tcW w:w="1525" w:type="dxa"/>
          </w:tcPr>
          <w:p w14:paraId="1107E9D3" w14:textId="6F3BD1A3" w:rsidR="00E7450D" w:rsidRPr="003133E1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b/>
                <w:bCs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b/>
                <w:bCs/>
                <w:szCs w:val="24"/>
              </w:rPr>
              <w:t>I don’t know</w:t>
            </w:r>
          </w:p>
        </w:tc>
      </w:tr>
      <w:tr w:rsidR="00E7450D" w:rsidRPr="00E7450D" w14:paraId="60BE6675" w14:textId="77A2048A" w:rsidTr="003133E1">
        <w:tc>
          <w:tcPr>
            <w:tcW w:w="6295" w:type="dxa"/>
          </w:tcPr>
          <w:p w14:paraId="5EF7BA99" w14:textId="7DA7DADB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E7450D">
              <w:rPr>
                <w:rFonts w:asciiTheme="majorBidi" w:eastAsiaTheme="majorEastAsia" w:hAnsiTheme="majorBidi" w:cstheme="majorBidi"/>
                <w:szCs w:val="24"/>
              </w:rPr>
              <w:t>3. Robot technology is used to assist with patient diagnosis and the development of an integrated treatment plan.</w:t>
            </w:r>
          </w:p>
        </w:tc>
        <w:tc>
          <w:tcPr>
            <w:tcW w:w="810" w:type="dxa"/>
          </w:tcPr>
          <w:p w14:paraId="083C29D6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720" w:type="dxa"/>
          </w:tcPr>
          <w:p w14:paraId="620B6921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1D950783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  <w:tr w:rsidR="00E7450D" w:rsidRPr="00E7450D" w14:paraId="36882613" w14:textId="135A5895" w:rsidTr="003133E1">
        <w:tc>
          <w:tcPr>
            <w:tcW w:w="6295" w:type="dxa"/>
          </w:tcPr>
          <w:p w14:paraId="71A3DDFD" w14:textId="658A8952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E7450D">
              <w:rPr>
                <w:rFonts w:asciiTheme="majorBidi" w:eastAsiaTheme="majorEastAsia" w:hAnsiTheme="majorBidi" w:cstheme="majorBidi"/>
                <w:szCs w:val="24"/>
              </w:rPr>
              <w:t>4. Robot are used in measurement of vital signs such as pulse, breathing, temperature, blood</w:t>
            </w:r>
            <w:r>
              <w:rPr>
                <w:rFonts w:asciiTheme="majorBidi" w:eastAsiaTheme="majorEastAsia" w:hAnsiTheme="majorBidi" w:cstheme="majorBidi"/>
                <w:szCs w:val="24"/>
              </w:rPr>
              <w:t xml:space="preserve"> </w:t>
            </w:r>
            <w:r w:rsidRPr="00E7450D">
              <w:rPr>
                <w:rFonts w:asciiTheme="majorBidi" w:eastAsiaTheme="majorEastAsia" w:hAnsiTheme="majorBidi" w:cstheme="majorBidi"/>
                <w:szCs w:val="24"/>
              </w:rPr>
              <w:t>pressure and ECG</w:t>
            </w:r>
            <w:r>
              <w:rPr>
                <w:rFonts w:asciiTheme="majorBidi" w:eastAsiaTheme="majorEastAsia" w:hAnsiTheme="majorBidi" w:cstheme="majorBidi"/>
                <w:szCs w:val="24"/>
              </w:rPr>
              <w:t>.</w:t>
            </w:r>
          </w:p>
        </w:tc>
        <w:tc>
          <w:tcPr>
            <w:tcW w:w="810" w:type="dxa"/>
          </w:tcPr>
          <w:p w14:paraId="6C91FC13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720" w:type="dxa"/>
          </w:tcPr>
          <w:p w14:paraId="2E80AB48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0C051304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  <w:tr w:rsidR="00E7450D" w:rsidRPr="00E7450D" w14:paraId="1E30A273" w14:textId="40ED7625" w:rsidTr="003133E1">
        <w:tc>
          <w:tcPr>
            <w:tcW w:w="6295" w:type="dxa"/>
          </w:tcPr>
          <w:p w14:paraId="7C13C9C6" w14:textId="5B2AAABF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E7450D">
              <w:rPr>
                <w:rFonts w:asciiTheme="majorBidi" w:eastAsiaTheme="majorEastAsia" w:hAnsiTheme="majorBidi" w:cstheme="majorBidi"/>
                <w:szCs w:val="24"/>
              </w:rPr>
              <w:t>5. Artificial intelligence is used in examinations and their interpretation, e.g. radiographs, CBCT, MRI,</w:t>
            </w:r>
            <w:r>
              <w:rPr>
                <w:rFonts w:asciiTheme="majorBidi" w:eastAsiaTheme="majorEastAsia" w:hAnsiTheme="majorBidi" w:cstheme="majorBidi"/>
                <w:szCs w:val="24"/>
              </w:rPr>
              <w:t xml:space="preserve"> </w:t>
            </w:r>
            <w:r w:rsidRPr="00E7450D">
              <w:rPr>
                <w:rFonts w:asciiTheme="majorBidi" w:eastAsiaTheme="majorEastAsia" w:hAnsiTheme="majorBidi" w:cstheme="majorBidi"/>
                <w:szCs w:val="24"/>
              </w:rPr>
              <w:t>differentiation between vital and pathological signs.</w:t>
            </w:r>
          </w:p>
        </w:tc>
        <w:tc>
          <w:tcPr>
            <w:tcW w:w="810" w:type="dxa"/>
          </w:tcPr>
          <w:p w14:paraId="73376AD0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720" w:type="dxa"/>
          </w:tcPr>
          <w:p w14:paraId="45B87E7D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70DA3DCF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  <w:tr w:rsidR="00E7450D" w:rsidRPr="00E7450D" w14:paraId="32C10556" w14:textId="7298CD26" w:rsidTr="003133E1">
        <w:tc>
          <w:tcPr>
            <w:tcW w:w="6295" w:type="dxa"/>
          </w:tcPr>
          <w:p w14:paraId="76624369" w14:textId="3347F6EE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E7450D">
              <w:rPr>
                <w:rFonts w:asciiTheme="majorBidi" w:eastAsiaTheme="majorEastAsia" w:hAnsiTheme="majorBidi" w:cstheme="majorBidi"/>
                <w:szCs w:val="24"/>
              </w:rPr>
              <w:t xml:space="preserve">6. Artificial intelligence is used in the field of pathology for accurate reading of tissue samples and </w:t>
            </w:r>
            <w:r w:rsidR="003133E1" w:rsidRPr="00E7450D">
              <w:rPr>
                <w:rFonts w:asciiTheme="majorBidi" w:eastAsiaTheme="majorEastAsia" w:hAnsiTheme="majorBidi" w:cstheme="majorBidi"/>
                <w:szCs w:val="24"/>
              </w:rPr>
              <w:t>assists in the diagnosis.</w:t>
            </w:r>
          </w:p>
        </w:tc>
        <w:tc>
          <w:tcPr>
            <w:tcW w:w="810" w:type="dxa"/>
          </w:tcPr>
          <w:p w14:paraId="53742078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720" w:type="dxa"/>
          </w:tcPr>
          <w:p w14:paraId="4649A103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6B03144D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  <w:tr w:rsidR="00E7450D" w:rsidRPr="00E7450D" w14:paraId="56E0975B" w14:textId="0A2C9526" w:rsidTr="003133E1">
        <w:tc>
          <w:tcPr>
            <w:tcW w:w="6295" w:type="dxa"/>
          </w:tcPr>
          <w:p w14:paraId="60AC8E6B" w14:textId="2A46BE4A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E7450D">
              <w:rPr>
                <w:rFonts w:asciiTheme="majorBidi" w:eastAsiaTheme="majorEastAsia" w:hAnsiTheme="majorBidi" w:cstheme="majorBidi"/>
                <w:szCs w:val="24"/>
              </w:rPr>
              <w:t xml:space="preserve">7. Artificial intelligence is used in detection of oral cancer in its early stages, such as during health </w:t>
            </w:r>
            <w:r w:rsidR="003133E1" w:rsidRPr="00E7450D">
              <w:rPr>
                <w:rFonts w:asciiTheme="majorBidi" w:eastAsiaTheme="majorEastAsia" w:hAnsiTheme="majorBidi" w:cstheme="majorBidi"/>
                <w:szCs w:val="24"/>
              </w:rPr>
              <w:t>campaigns.</w:t>
            </w:r>
          </w:p>
        </w:tc>
        <w:tc>
          <w:tcPr>
            <w:tcW w:w="810" w:type="dxa"/>
          </w:tcPr>
          <w:p w14:paraId="2E3BDA59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720" w:type="dxa"/>
          </w:tcPr>
          <w:p w14:paraId="6911F4BB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6B629A49" w14:textId="77777777" w:rsidR="00E7450D" w:rsidRPr="00E7450D" w:rsidRDefault="00E7450D" w:rsidP="005308DC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</w:tbl>
    <w:p w14:paraId="3D6B737B" w14:textId="77777777" w:rsidR="0058504A" w:rsidRDefault="0058504A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733EC730" w14:textId="77777777" w:rsidR="0058504A" w:rsidRDefault="0058504A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3BFCB3AC" w14:textId="77777777" w:rsidR="0058504A" w:rsidRDefault="0058504A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696598D9" w14:textId="77777777" w:rsidR="0058504A" w:rsidRDefault="0058504A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6632355D" w14:textId="77777777" w:rsidR="0058504A" w:rsidRDefault="0058504A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483F626A" w14:textId="77777777" w:rsidR="0058504A" w:rsidRDefault="0058504A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5EA40291" w14:textId="77777777" w:rsidR="0058504A" w:rsidRDefault="0058504A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09C3E15C" w14:textId="20EC35A6" w:rsidR="003133E1" w:rsidRPr="007C7CD8" w:rsidRDefault="003133E1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  <w:r w:rsidRPr="007C7CD8">
        <w:rPr>
          <w:rFonts w:asciiTheme="majorBidi" w:eastAsiaTheme="majorEastAsia" w:hAnsiTheme="majorBidi" w:cstheme="majorBidi"/>
          <w:b/>
          <w:bCs/>
          <w:sz w:val="28"/>
          <w:szCs w:val="28"/>
        </w:rPr>
        <w:lastRenderedPageBreak/>
        <w:t xml:space="preserve">Section ⅠⅠⅠ: </w:t>
      </w:r>
      <w:r w:rsidRPr="003133E1">
        <w:rPr>
          <w:rFonts w:asciiTheme="majorBidi" w:eastAsiaTheme="majorEastAsia" w:hAnsiTheme="majorBidi" w:cstheme="majorBidi"/>
          <w:b/>
          <w:bCs/>
          <w:sz w:val="28"/>
          <w:szCs w:val="28"/>
        </w:rPr>
        <w:t>Perception</w:t>
      </w:r>
      <w:r w:rsidRPr="007C7CD8">
        <w:rPr>
          <w:rFonts w:asciiTheme="majorBidi" w:eastAsiaTheme="majorEastAsia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eastAsiaTheme="majorEastAsia" w:hAnsiTheme="majorBidi" w:cstheme="majorBidi"/>
          <w:b/>
          <w:bCs/>
          <w:sz w:val="28"/>
          <w:szCs w:val="28"/>
        </w:rPr>
        <w:t>to</w:t>
      </w:r>
      <w:r w:rsidRPr="007C7CD8">
        <w:rPr>
          <w:rFonts w:asciiTheme="majorBidi" w:eastAsiaTheme="majorEastAsia" w:hAnsiTheme="majorBidi" w:cstheme="majorBidi"/>
          <w:b/>
          <w:bCs/>
          <w:sz w:val="28"/>
          <w:szCs w:val="28"/>
        </w:rPr>
        <w:t xml:space="preserve"> robotics and artificial intelligence:</w:t>
      </w:r>
    </w:p>
    <w:p w14:paraId="66E9AB91" w14:textId="53B50F15" w:rsidR="003133E1" w:rsidRDefault="00DE1DF7" w:rsidP="00DE1DF7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Cs w:val="24"/>
        </w:rPr>
      </w:pPr>
      <w:r w:rsidRPr="00DE1DF7">
        <w:rPr>
          <w:rFonts w:asciiTheme="majorBidi" w:eastAsiaTheme="majorEastAsia" w:hAnsiTheme="majorBidi" w:cstheme="majorBidi"/>
          <w:b/>
          <w:bCs/>
          <w:szCs w:val="24"/>
        </w:rPr>
        <w:t>Give your opinion on the following statem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5"/>
        <w:gridCol w:w="810"/>
        <w:gridCol w:w="810"/>
        <w:gridCol w:w="1525"/>
      </w:tblGrid>
      <w:tr w:rsidR="003133E1" w:rsidRPr="003133E1" w14:paraId="7720CBC4" w14:textId="54D62BD9" w:rsidTr="0058504A">
        <w:tc>
          <w:tcPr>
            <w:tcW w:w="6205" w:type="dxa"/>
          </w:tcPr>
          <w:p w14:paraId="4EF70FAA" w14:textId="3900F6C0" w:rsidR="003133E1" w:rsidRPr="0058504A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b/>
                <w:bCs/>
                <w:szCs w:val="24"/>
              </w:rPr>
            </w:pPr>
            <w:r w:rsidRPr="0058504A">
              <w:rPr>
                <w:rFonts w:asciiTheme="majorBidi" w:eastAsiaTheme="majorEastAsia" w:hAnsiTheme="majorBidi" w:cstheme="majorBidi"/>
                <w:b/>
                <w:bCs/>
                <w:szCs w:val="24"/>
              </w:rPr>
              <w:t xml:space="preserve">Questions/Statement </w:t>
            </w:r>
          </w:p>
        </w:tc>
        <w:tc>
          <w:tcPr>
            <w:tcW w:w="810" w:type="dxa"/>
          </w:tcPr>
          <w:p w14:paraId="2CB23D14" w14:textId="547F76E4" w:rsidR="003133E1" w:rsidRPr="0058504A" w:rsidRDefault="0058504A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b/>
                <w:bCs/>
                <w:szCs w:val="24"/>
              </w:rPr>
            </w:pPr>
            <w:r w:rsidRPr="0058504A">
              <w:rPr>
                <w:rFonts w:asciiTheme="majorBidi" w:eastAsiaTheme="majorEastAsia" w:hAnsiTheme="majorBidi" w:cstheme="majorBidi"/>
                <w:b/>
                <w:bCs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41009BC5" w14:textId="6B9979C3" w:rsidR="003133E1" w:rsidRPr="0058504A" w:rsidRDefault="0058504A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b/>
                <w:bCs/>
                <w:szCs w:val="24"/>
              </w:rPr>
            </w:pPr>
            <w:r w:rsidRPr="0058504A">
              <w:rPr>
                <w:rFonts w:asciiTheme="majorBidi" w:eastAsiaTheme="majorEastAsia" w:hAnsiTheme="majorBidi" w:cstheme="majorBidi"/>
                <w:b/>
                <w:bCs/>
                <w:szCs w:val="24"/>
              </w:rPr>
              <w:t xml:space="preserve">No </w:t>
            </w:r>
          </w:p>
        </w:tc>
        <w:tc>
          <w:tcPr>
            <w:tcW w:w="1525" w:type="dxa"/>
          </w:tcPr>
          <w:p w14:paraId="375D18A5" w14:textId="2F636B80" w:rsidR="003133E1" w:rsidRPr="0058504A" w:rsidRDefault="0058504A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b/>
                <w:bCs/>
                <w:szCs w:val="24"/>
              </w:rPr>
            </w:pPr>
            <w:r w:rsidRPr="0058504A">
              <w:rPr>
                <w:rFonts w:asciiTheme="majorBidi" w:eastAsiaTheme="majorEastAsia" w:hAnsiTheme="majorBidi" w:cstheme="majorBidi"/>
                <w:b/>
                <w:bCs/>
                <w:szCs w:val="24"/>
              </w:rPr>
              <w:t>I don’t know</w:t>
            </w:r>
          </w:p>
        </w:tc>
      </w:tr>
      <w:tr w:rsidR="0058504A" w:rsidRPr="003133E1" w14:paraId="746C3479" w14:textId="77777777" w:rsidTr="0058504A">
        <w:tc>
          <w:tcPr>
            <w:tcW w:w="6205" w:type="dxa"/>
          </w:tcPr>
          <w:p w14:paraId="481C975E" w14:textId="3D1AE043" w:rsidR="0058504A" w:rsidRPr="0058504A" w:rsidRDefault="0058504A" w:rsidP="0058504A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B71194">
              <w:rPr>
                <w:rFonts w:asciiTheme="majorBidi" w:eastAsiaTheme="majorEastAsia" w:hAnsiTheme="majorBidi" w:cstheme="majorBidi"/>
                <w:szCs w:val="24"/>
              </w:rPr>
              <w:t>8. Is R/AI use in dentistry beneficial?</w:t>
            </w:r>
          </w:p>
        </w:tc>
        <w:tc>
          <w:tcPr>
            <w:tcW w:w="810" w:type="dxa"/>
          </w:tcPr>
          <w:p w14:paraId="0BE7CEAA" w14:textId="77777777" w:rsidR="0058504A" w:rsidRPr="0058504A" w:rsidRDefault="0058504A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b/>
                <w:bCs/>
                <w:szCs w:val="24"/>
              </w:rPr>
            </w:pPr>
          </w:p>
        </w:tc>
        <w:tc>
          <w:tcPr>
            <w:tcW w:w="810" w:type="dxa"/>
          </w:tcPr>
          <w:p w14:paraId="56EFF73E" w14:textId="77777777" w:rsidR="0058504A" w:rsidRPr="0058504A" w:rsidRDefault="0058504A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b/>
                <w:bCs/>
                <w:szCs w:val="24"/>
              </w:rPr>
            </w:pPr>
          </w:p>
        </w:tc>
        <w:tc>
          <w:tcPr>
            <w:tcW w:w="1525" w:type="dxa"/>
          </w:tcPr>
          <w:p w14:paraId="4EECFB29" w14:textId="77777777" w:rsidR="0058504A" w:rsidRPr="0058504A" w:rsidRDefault="0058504A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b/>
                <w:bCs/>
                <w:szCs w:val="24"/>
              </w:rPr>
            </w:pPr>
          </w:p>
        </w:tc>
      </w:tr>
      <w:tr w:rsidR="003133E1" w:rsidRPr="003133E1" w14:paraId="7350FA88" w14:textId="0987529A" w:rsidTr="0058504A">
        <w:tc>
          <w:tcPr>
            <w:tcW w:w="6205" w:type="dxa"/>
          </w:tcPr>
          <w:p w14:paraId="40360455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szCs w:val="24"/>
              </w:rPr>
              <w:t>9. Automated surgical robots in oral and maxillofacial surgery work with the surgeon to perform a certain operation or may act as a surgeon’s assistant.</w:t>
            </w:r>
          </w:p>
        </w:tc>
        <w:tc>
          <w:tcPr>
            <w:tcW w:w="810" w:type="dxa"/>
          </w:tcPr>
          <w:p w14:paraId="7B851D2B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810" w:type="dxa"/>
          </w:tcPr>
          <w:p w14:paraId="66160B58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27789D90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  <w:tr w:rsidR="003133E1" w:rsidRPr="003133E1" w14:paraId="413E771C" w14:textId="594158F4" w:rsidTr="0058504A">
        <w:tc>
          <w:tcPr>
            <w:tcW w:w="6205" w:type="dxa"/>
          </w:tcPr>
          <w:p w14:paraId="04A82274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szCs w:val="24"/>
              </w:rPr>
              <w:t>10. In the field of orthodontics, artificial intelligence can provide a more accurate digital view of the mouth than the traditional method, and predict the movement and the treatment of teeth, and work applications with wire rather than the laboratory.</w:t>
            </w:r>
          </w:p>
        </w:tc>
        <w:tc>
          <w:tcPr>
            <w:tcW w:w="810" w:type="dxa"/>
          </w:tcPr>
          <w:p w14:paraId="374B9548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810" w:type="dxa"/>
          </w:tcPr>
          <w:p w14:paraId="78D9C004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3AFE78F5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  <w:tr w:rsidR="003133E1" w:rsidRPr="003133E1" w14:paraId="18A532FF" w14:textId="4F73338F" w:rsidTr="0058504A">
        <w:tc>
          <w:tcPr>
            <w:tcW w:w="6205" w:type="dxa"/>
          </w:tcPr>
          <w:p w14:paraId="146C4524" w14:textId="7FADA9D2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szCs w:val="24"/>
              </w:rPr>
              <w:t xml:space="preserve">11. In endodontic treatment, working robots may reduce possible treatment errors and increase the </w:t>
            </w:r>
            <w:r w:rsidR="0058504A" w:rsidRPr="003133E1">
              <w:rPr>
                <w:rFonts w:asciiTheme="majorBidi" w:eastAsiaTheme="majorEastAsia" w:hAnsiTheme="majorBidi" w:cstheme="majorBidi"/>
                <w:szCs w:val="24"/>
              </w:rPr>
              <w:t>quality of treatment.</w:t>
            </w:r>
          </w:p>
        </w:tc>
        <w:tc>
          <w:tcPr>
            <w:tcW w:w="810" w:type="dxa"/>
          </w:tcPr>
          <w:p w14:paraId="567CA602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810" w:type="dxa"/>
          </w:tcPr>
          <w:p w14:paraId="58426243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118DC5A6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  <w:tr w:rsidR="003133E1" w:rsidRPr="003133E1" w14:paraId="3ECD5E1F" w14:textId="4D9FDCCF" w:rsidTr="0058504A">
        <w:tc>
          <w:tcPr>
            <w:tcW w:w="6205" w:type="dxa"/>
          </w:tcPr>
          <w:p w14:paraId="617774EC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szCs w:val="24"/>
              </w:rPr>
              <w:t>12. R/AI may contribute to predicting the correct placement of dental implants, providing 3D views before and during the process through an integrated simulation system.</w:t>
            </w:r>
          </w:p>
        </w:tc>
        <w:tc>
          <w:tcPr>
            <w:tcW w:w="810" w:type="dxa"/>
          </w:tcPr>
          <w:p w14:paraId="077BFF19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810" w:type="dxa"/>
          </w:tcPr>
          <w:p w14:paraId="5121E762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08E6C4BF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  <w:tr w:rsidR="003133E1" w:rsidRPr="003133E1" w14:paraId="18B40A94" w14:textId="18169B2C" w:rsidTr="0058504A">
        <w:tc>
          <w:tcPr>
            <w:tcW w:w="6205" w:type="dxa"/>
          </w:tcPr>
          <w:p w14:paraId="67A0A3AD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szCs w:val="24"/>
              </w:rPr>
              <w:t>13. R/AI facilitates CAD/CAM and process of teeth arrangement</w:t>
            </w:r>
          </w:p>
        </w:tc>
        <w:tc>
          <w:tcPr>
            <w:tcW w:w="810" w:type="dxa"/>
          </w:tcPr>
          <w:p w14:paraId="10A55E18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810" w:type="dxa"/>
          </w:tcPr>
          <w:p w14:paraId="1FA378F5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364B9AE9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  <w:tr w:rsidR="003133E1" w:rsidRPr="003133E1" w14:paraId="6B10D141" w14:textId="0D82B1C4" w:rsidTr="0058504A">
        <w:tc>
          <w:tcPr>
            <w:tcW w:w="6205" w:type="dxa"/>
          </w:tcPr>
          <w:p w14:paraId="4E06845D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szCs w:val="24"/>
              </w:rPr>
              <w:t>14. Can artificial intelligence replace dentists permanently?</w:t>
            </w:r>
          </w:p>
        </w:tc>
        <w:tc>
          <w:tcPr>
            <w:tcW w:w="810" w:type="dxa"/>
          </w:tcPr>
          <w:p w14:paraId="27480589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810" w:type="dxa"/>
          </w:tcPr>
          <w:p w14:paraId="61F94C42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69EA6CDD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  <w:tr w:rsidR="003133E1" w:rsidRPr="003133E1" w14:paraId="3868EEDA" w14:textId="615F511F" w:rsidTr="0058504A">
        <w:tc>
          <w:tcPr>
            <w:tcW w:w="6205" w:type="dxa"/>
          </w:tcPr>
          <w:p w14:paraId="7F3892E9" w14:textId="4E1189DC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szCs w:val="24"/>
              </w:rPr>
              <w:t>15. Artificial intelligence facilitates the preservation of patient information, data and accessibility</w:t>
            </w:r>
            <w:r w:rsidR="001854A3">
              <w:rPr>
                <w:rFonts w:asciiTheme="majorBidi" w:eastAsiaTheme="majorEastAsia" w:hAnsiTheme="majorBidi" w:cstheme="majorBidi"/>
                <w:szCs w:val="24"/>
              </w:rPr>
              <w:t xml:space="preserve"> </w:t>
            </w:r>
            <w:r w:rsidR="001854A3" w:rsidRPr="003133E1">
              <w:rPr>
                <w:rFonts w:asciiTheme="majorBidi" w:eastAsiaTheme="majorEastAsia" w:hAnsiTheme="majorBidi" w:cstheme="majorBidi"/>
                <w:szCs w:val="24"/>
              </w:rPr>
              <w:t>quickly and accurately.</w:t>
            </w:r>
          </w:p>
        </w:tc>
        <w:tc>
          <w:tcPr>
            <w:tcW w:w="810" w:type="dxa"/>
          </w:tcPr>
          <w:p w14:paraId="23DCB66A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810" w:type="dxa"/>
          </w:tcPr>
          <w:p w14:paraId="01F0861C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20B7EF40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  <w:tr w:rsidR="003133E1" w:rsidRPr="003133E1" w14:paraId="3930858B" w14:textId="062C50A1" w:rsidTr="0058504A">
        <w:tc>
          <w:tcPr>
            <w:tcW w:w="6205" w:type="dxa"/>
          </w:tcPr>
          <w:p w14:paraId="50CBE582" w14:textId="44244716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  <w:r w:rsidRPr="003133E1">
              <w:rPr>
                <w:rFonts w:asciiTheme="majorBidi" w:eastAsiaTheme="majorEastAsia" w:hAnsiTheme="majorBidi" w:cstheme="majorBidi"/>
                <w:szCs w:val="24"/>
              </w:rPr>
              <w:t xml:space="preserve">16. Can robots contribute to increased career production, medical education and awareness in the </w:t>
            </w:r>
            <w:r w:rsidR="001854A3" w:rsidRPr="003133E1">
              <w:rPr>
                <w:rFonts w:asciiTheme="majorBidi" w:eastAsiaTheme="majorEastAsia" w:hAnsiTheme="majorBidi" w:cstheme="majorBidi"/>
                <w:szCs w:val="24"/>
              </w:rPr>
              <w:t>community and individuals?</w:t>
            </w:r>
          </w:p>
        </w:tc>
        <w:tc>
          <w:tcPr>
            <w:tcW w:w="810" w:type="dxa"/>
          </w:tcPr>
          <w:p w14:paraId="6AB7066F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810" w:type="dxa"/>
          </w:tcPr>
          <w:p w14:paraId="4987416C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  <w:tc>
          <w:tcPr>
            <w:tcW w:w="1525" w:type="dxa"/>
          </w:tcPr>
          <w:p w14:paraId="6D1DDB6B" w14:textId="77777777" w:rsidR="003133E1" w:rsidRPr="003133E1" w:rsidRDefault="003133E1" w:rsidP="009A4419">
            <w:pPr>
              <w:keepNext/>
              <w:keepLines/>
              <w:spacing w:line="360" w:lineRule="auto"/>
              <w:jc w:val="both"/>
              <w:outlineLvl w:val="0"/>
              <w:rPr>
                <w:rFonts w:asciiTheme="majorBidi" w:eastAsiaTheme="majorEastAsia" w:hAnsiTheme="majorBidi" w:cstheme="majorBidi"/>
                <w:szCs w:val="24"/>
              </w:rPr>
            </w:pPr>
          </w:p>
        </w:tc>
      </w:tr>
    </w:tbl>
    <w:p w14:paraId="156A9B4A" w14:textId="77777777" w:rsidR="0058504A" w:rsidRDefault="0058504A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1843A37C" w14:textId="77777777" w:rsidR="001854A3" w:rsidRDefault="001854A3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33D986C4" w14:textId="77777777" w:rsidR="001854A3" w:rsidRDefault="001854A3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279830AB" w14:textId="77777777" w:rsidR="0058504A" w:rsidRDefault="0058504A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6F65BBAB" w14:textId="77777777" w:rsidR="0058504A" w:rsidRDefault="0058504A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55F7941A" w14:textId="2CDD757A" w:rsidR="003133E1" w:rsidRPr="007C7CD8" w:rsidRDefault="003133E1" w:rsidP="003133E1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</w:rPr>
      </w:pPr>
      <w:r w:rsidRPr="007C7CD8">
        <w:rPr>
          <w:rFonts w:asciiTheme="majorBidi" w:eastAsiaTheme="majorEastAsia" w:hAnsiTheme="majorBidi" w:cstheme="majorBidi"/>
          <w:b/>
          <w:bCs/>
          <w:sz w:val="28"/>
          <w:szCs w:val="28"/>
        </w:rPr>
        <w:lastRenderedPageBreak/>
        <w:t>Section Ⅰ</w:t>
      </w:r>
      <w:r>
        <w:rPr>
          <w:rFonts w:asciiTheme="majorBidi" w:eastAsiaTheme="majorEastAsia" w:hAnsiTheme="majorBidi" w:cstheme="majorBidi"/>
          <w:b/>
          <w:bCs/>
          <w:sz w:val="28"/>
          <w:szCs w:val="28"/>
        </w:rPr>
        <w:t>V</w:t>
      </w:r>
      <w:r w:rsidRPr="007C7CD8">
        <w:rPr>
          <w:rFonts w:asciiTheme="majorBidi" w:eastAsiaTheme="majorEastAsia" w:hAnsiTheme="majorBidi" w:cstheme="majorBidi"/>
          <w:b/>
          <w:bCs/>
          <w:sz w:val="28"/>
          <w:szCs w:val="28"/>
        </w:rPr>
        <w:t xml:space="preserve">: </w:t>
      </w:r>
      <w:r>
        <w:rPr>
          <w:rFonts w:asciiTheme="majorBidi" w:eastAsiaTheme="majorEastAsia" w:hAnsiTheme="majorBidi" w:cstheme="majorBidi"/>
          <w:b/>
          <w:bCs/>
          <w:sz w:val="28"/>
          <w:szCs w:val="28"/>
        </w:rPr>
        <w:t>Attitude toward</w:t>
      </w:r>
      <w:r w:rsidRPr="007C7CD8">
        <w:rPr>
          <w:rFonts w:asciiTheme="majorBidi" w:eastAsiaTheme="majorEastAsia" w:hAnsiTheme="majorBidi" w:cstheme="majorBidi"/>
          <w:b/>
          <w:bCs/>
          <w:sz w:val="28"/>
          <w:szCs w:val="28"/>
        </w:rPr>
        <w:t xml:space="preserve"> robotics and artificial intelligence:</w:t>
      </w:r>
    </w:p>
    <w:p w14:paraId="430972E4" w14:textId="77777777" w:rsidR="00B71194" w:rsidRPr="00B71194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>17. Would you recommend treatment done with R/AI?</w:t>
      </w:r>
    </w:p>
    <w:p w14:paraId="5C8975EF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7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Yes</w:t>
      </w:r>
    </w:p>
    <w:p w14:paraId="207E3B40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7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 xml:space="preserve">No </w:t>
      </w:r>
    </w:p>
    <w:p w14:paraId="25B3CF88" w14:textId="77777777" w:rsidR="00B71194" w:rsidRPr="00B71194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>18. Would you prefer treatment with R/AI done on yourself, if needed?</w:t>
      </w:r>
    </w:p>
    <w:p w14:paraId="7E2D609B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8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Yes</w:t>
      </w:r>
    </w:p>
    <w:p w14:paraId="2DE01019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8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No</w:t>
      </w:r>
    </w:p>
    <w:p w14:paraId="07D6573E" w14:textId="77777777" w:rsidR="00B71194" w:rsidRPr="00B71194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>19. Would you prefer to work in the robot simulation lab for training in endodontics, crowns, bridges and fillings etc.?</w:t>
      </w:r>
    </w:p>
    <w:p w14:paraId="44DD95ED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9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Yes</w:t>
      </w:r>
    </w:p>
    <w:p w14:paraId="03CD8BFA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9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No</w:t>
      </w:r>
    </w:p>
    <w:p w14:paraId="7F7FB85A" w14:textId="77777777" w:rsidR="00B71194" w:rsidRPr="00B71194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>20. Would you prefer to receive lectures or workshops from a robot?</w:t>
      </w:r>
    </w:p>
    <w:p w14:paraId="61D06049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0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Yes</w:t>
      </w:r>
    </w:p>
    <w:p w14:paraId="120AB9A6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0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No</w:t>
      </w:r>
    </w:p>
    <w:p w14:paraId="4080C2B6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0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Neutral</w:t>
      </w:r>
    </w:p>
    <w:p w14:paraId="26BA9CCE" w14:textId="77777777" w:rsidR="00B71194" w:rsidRPr="00B71194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>21. In your opinion, does receiving information from a teaching robot increase self-confidence more than in a traditional classroom?</w:t>
      </w:r>
    </w:p>
    <w:p w14:paraId="601E58C2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1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Yes</w:t>
      </w:r>
    </w:p>
    <w:p w14:paraId="07400716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1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No</w:t>
      </w:r>
    </w:p>
    <w:p w14:paraId="3E5C8D17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1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Neutral</w:t>
      </w:r>
    </w:p>
    <w:p w14:paraId="7F9D8ABC" w14:textId="77777777" w:rsidR="00B71194" w:rsidRPr="00B71194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>22. If you had the opportunity to work in a team that included a robot as a participant, would you agree to join?</w:t>
      </w:r>
    </w:p>
    <w:p w14:paraId="59E05744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2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Yes</w:t>
      </w:r>
    </w:p>
    <w:p w14:paraId="0E80A70B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2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No</w:t>
      </w:r>
    </w:p>
    <w:p w14:paraId="78951494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2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Neutral</w:t>
      </w:r>
    </w:p>
    <w:p w14:paraId="65C48C78" w14:textId="0A436BD4" w:rsidR="00B71194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>23. Would you like to learn about R/AI in the future?</w:t>
      </w:r>
    </w:p>
    <w:p w14:paraId="21FB434C" w14:textId="2925AEB4" w:rsidR="00B71194" w:rsidRPr="0058504A" w:rsidRDefault="0058504A" w:rsidP="0058504A">
      <w:pPr>
        <w:pStyle w:val="ListParagraph"/>
        <w:keepNext/>
        <w:keepLines/>
        <w:numPr>
          <w:ilvl w:val="0"/>
          <w:numId w:val="13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Y</w:t>
      </w:r>
      <w:r w:rsidR="00B71194" w:rsidRPr="0058504A">
        <w:rPr>
          <w:rFonts w:asciiTheme="majorBidi" w:eastAsiaTheme="majorEastAsia" w:hAnsiTheme="majorBidi" w:cstheme="majorBidi"/>
          <w:szCs w:val="24"/>
        </w:rPr>
        <w:t>es</w:t>
      </w:r>
    </w:p>
    <w:p w14:paraId="3F518996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3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 xml:space="preserve">No </w:t>
      </w:r>
    </w:p>
    <w:p w14:paraId="36180434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3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Neutral</w:t>
      </w:r>
    </w:p>
    <w:p w14:paraId="52660805" w14:textId="77777777" w:rsidR="00B71194" w:rsidRPr="00B71194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lastRenderedPageBreak/>
        <w:t xml:space="preserve">24. Has the time come for students, doctors and individuals working in the university to accept R/AI techniques? </w:t>
      </w:r>
    </w:p>
    <w:p w14:paraId="2F4E8C72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4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Yes</w:t>
      </w:r>
    </w:p>
    <w:p w14:paraId="736EC914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4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No</w:t>
      </w:r>
    </w:p>
    <w:p w14:paraId="7C24F208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4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I don’t know</w:t>
      </w:r>
    </w:p>
    <w:p w14:paraId="30662128" w14:textId="77777777" w:rsidR="00B71194" w:rsidRPr="00B71194" w:rsidRDefault="00B71194" w:rsidP="00B71194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>25. Do you feel that application of R/AI could enhance your clinical practice?</w:t>
      </w:r>
    </w:p>
    <w:p w14:paraId="5912C5EF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5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Yes</w:t>
      </w:r>
    </w:p>
    <w:p w14:paraId="404049D3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5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 xml:space="preserve">No </w:t>
      </w:r>
    </w:p>
    <w:p w14:paraId="7D5D01FC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5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I don’t know</w:t>
      </w:r>
    </w:p>
    <w:p w14:paraId="5A806C64" w14:textId="0C3BFC43" w:rsidR="00B71194" w:rsidRPr="00B71194" w:rsidRDefault="00B71194" w:rsidP="001854A3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B71194">
        <w:rPr>
          <w:rFonts w:asciiTheme="majorBidi" w:eastAsiaTheme="majorEastAsia" w:hAnsiTheme="majorBidi" w:cstheme="majorBidi"/>
          <w:szCs w:val="24"/>
        </w:rPr>
        <w:t>26. Do you think that there is a need to switch to a secure digital environment using artificial intelligence applications and create a</w:t>
      </w:r>
      <w:r w:rsidR="0058504A">
        <w:rPr>
          <w:rFonts w:asciiTheme="majorBidi" w:eastAsiaTheme="majorEastAsia" w:hAnsiTheme="majorBidi" w:cstheme="majorBidi"/>
          <w:szCs w:val="24"/>
        </w:rPr>
        <w:t xml:space="preserve"> healthcare</w:t>
      </w:r>
      <w:r w:rsidRPr="00B71194">
        <w:rPr>
          <w:rFonts w:asciiTheme="majorBidi" w:eastAsiaTheme="majorEastAsia" w:hAnsiTheme="majorBidi" w:cstheme="majorBidi"/>
          <w:szCs w:val="24"/>
        </w:rPr>
        <w:t xml:space="preserve"> system with all the latest technologies?</w:t>
      </w:r>
    </w:p>
    <w:p w14:paraId="0BCB2B0C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6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Yes</w:t>
      </w:r>
    </w:p>
    <w:p w14:paraId="0C3F225C" w14:textId="77777777" w:rsidR="00B71194" w:rsidRPr="0058504A" w:rsidRDefault="00B71194" w:rsidP="0058504A">
      <w:pPr>
        <w:pStyle w:val="ListParagraph"/>
        <w:keepNext/>
        <w:keepLines/>
        <w:numPr>
          <w:ilvl w:val="0"/>
          <w:numId w:val="16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No</w:t>
      </w:r>
    </w:p>
    <w:p w14:paraId="72973B30" w14:textId="6D15E355" w:rsidR="00B71194" w:rsidRPr="0058504A" w:rsidRDefault="00B71194" w:rsidP="0058504A">
      <w:pPr>
        <w:pStyle w:val="ListParagraph"/>
        <w:keepNext/>
        <w:keepLines/>
        <w:numPr>
          <w:ilvl w:val="0"/>
          <w:numId w:val="16"/>
        </w:numPr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  <w:r w:rsidRPr="0058504A">
        <w:rPr>
          <w:rFonts w:asciiTheme="majorBidi" w:eastAsiaTheme="majorEastAsia" w:hAnsiTheme="majorBidi" w:cstheme="majorBidi"/>
          <w:szCs w:val="24"/>
        </w:rPr>
        <w:t>I don’t know</w:t>
      </w:r>
    </w:p>
    <w:p w14:paraId="7E65F2B8" w14:textId="77777777" w:rsidR="004F2346" w:rsidRPr="004F2346" w:rsidRDefault="004F2346" w:rsidP="004F2346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  <w:lang w:val="en-US"/>
        </w:rPr>
      </w:pPr>
    </w:p>
    <w:p w14:paraId="290F79EE" w14:textId="77777777" w:rsidR="004F2346" w:rsidRPr="004F2346" w:rsidRDefault="004F2346" w:rsidP="004F2346">
      <w:pPr>
        <w:keepNext/>
        <w:keepLines/>
        <w:spacing w:line="360" w:lineRule="auto"/>
        <w:jc w:val="both"/>
        <w:outlineLvl w:val="0"/>
        <w:rPr>
          <w:rFonts w:asciiTheme="majorBidi" w:eastAsiaTheme="majorEastAsia" w:hAnsiTheme="majorBidi" w:cstheme="majorBidi"/>
          <w:szCs w:val="24"/>
        </w:rPr>
      </w:pPr>
    </w:p>
    <w:p w14:paraId="14637D5A" w14:textId="77777777" w:rsidR="001A48A7" w:rsidRPr="004F2346" w:rsidRDefault="001A48A7">
      <w:pPr>
        <w:rPr>
          <w:rFonts w:asciiTheme="majorBidi" w:hAnsiTheme="majorBidi" w:cstheme="majorBidi"/>
        </w:rPr>
      </w:pPr>
    </w:p>
    <w:sectPr w:rsidR="001A48A7" w:rsidRPr="004F234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87C14" w14:textId="77777777" w:rsidR="001D79D2" w:rsidRDefault="001D79D2" w:rsidP="00B758C8">
      <w:pPr>
        <w:spacing w:line="240" w:lineRule="auto"/>
      </w:pPr>
      <w:r>
        <w:separator/>
      </w:r>
    </w:p>
  </w:endnote>
  <w:endnote w:type="continuationSeparator" w:id="0">
    <w:p w14:paraId="02139850" w14:textId="77777777" w:rsidR="001D79D2" w:rsidRDefault="001D79D2" w:rsidP="00B758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6274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F6E0F" w14:textId="691348EB" w:rsidR="00B758C8" w:rsidRDefault="00B758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52BBF9" w14:textId="77777777" w:rsidR="00B758C8" w:rsidRDefault="00B758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2955A" w14:textId="77777777" w:rsidR="001D79D2" w:rsidRDefault="001D79D2" w:rsidP="00B758C8">
      <w:pPr>
        <w:spacing w:line="240" w:lineRule="auto"/>
      </w:pPr>
      <w:r>
        <w:separator/>
      </w:r>
    </w:p>
  </w:footnote>
  <w:footnote w:type="continuationSeparator" w:id="0">
    <w:p w14:paraId="2CC0A711" w14:textId="77777777" w:rsidR="001D79D2" w:rsidRDefault="001D79D2" w:rsidP="00B758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E468A7"/>
    <w:multiLevelType w:val="hybridMultilevel"/>
    <w:tmpl w:val="18EA0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500FC"/>
    <w:multiLevelType w:val="hybridMultilevel"/>
    <w:tmpl w:val="EFA2B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B63F7"/>
    <w:multiLevelType w:val="hybridMultilevel"/>
    <w:tmpl w:val="7E005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086D1D"/>
    <w:multiLevelType w:val="hybridMultilevel"/>
    <w:tmpl w:val="885A8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2A0ACE"/>
    <w:multiLevelType w:val="hybridMultilevel"/>
    <w:tmpl w:val="4EC09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2021F3"/>
    <w:multiLevelType w:val="hybridMultilevel"/>
    <w:tmpl w:val="56D47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856B57"/>
    <w:multiLevelType w:val="hybridMultilevel"/>
    <w:tmpl w:val="6E02D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D3112A"/>
    <w:multiLevelType w:val="hybridMultilevel"/>
    <w:tmpl w:val="888CE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EE501F"/>
    <w:multiLevelType w:val="hybridMultilevel"/>
    <w:tmpl w:val="0DE4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355BE6"/>
    <w:multiLevelType w:val="hybridMultilevel"/>
    <w:tmpl w:val="B05AE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5815FE"/>
    <w:multiLevelType w:val="hybridMultilevel"/>
    <w:tmpl w:val="C0B2D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9640D4"/>
    <w:multiLevelType w:val="hybridMultilevel"/>
    <w:tmpl w:val="92320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E140F5"/>
    <w:multiLevelType w:val="hybridMultilevel"/>
    <w:tmpl w:val="6B6EC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C97DCB"/>
    <w:multiLevelType w:val="hybridMultilevel"/>
    <w:tmpl w:val="73200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C0E06"/>
    <w:multiLevelType w:val="hybridMultilevel"/>
    <w:tmpl w:val="E1566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7B1E41"/>
    <w:multiLevelType w:val="hybridMultilevel"/>
    <w:tmpl w:val="AD8693CE"/>
    <w:lvl w:ilvl="0" w:tplc="04090003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00" w:hanging="360"/>
      </w:pPr>
      <w:rPr>
        <w:rFonts w:ascii="Wingdings" w:hAnsi="Wingdings" w:hint="default"/>
      </w:rPr>
    </w:lvl>
  </w:abstractNum>
  <w:abstractNum w:abstractNumId="16" w15:restartNumberingAfterBreak="0">
    <w:nsid w:val="7C8E1E07"/>
    <w:multiLevelType w:val="hybridMultilevel"/>
    <w:tmpl w:val="2E164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1448BD"/>
    <w:multiLevelType w:val="hybridMultilevel"/>
    <w:tmpl w:val="7428B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823BDA"/>
    <w:multiLevelType w:val="hybridMultilevel"/>
    <w:tmpl w:val="B8308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5033966">
    <w:abstractNumId w:val="2"/>
  </w:num>
  <w:num w:numId="2" w16cid:durableId="1155224256">
    <w:abstractNumId w:val="9"/>
  </w:num>
  <w:num w:numId="3" w16cid:durableId="307394061">
    <w:abstractNumId w:val="3"/>
  </w:num>
  <w:num w:numId="4" w16cid:durableId="548686106">
    <w:abstractNumId w:val="4"/>
  </w:num>
  <w:num w:numId="5" w16cid:durableId="409891388">
    <w:abstractNumId w:val="5"/>
  </w:num>
  <w:num w:numId="6" w16cid:durableId="1038508834">
    <w:abstractNumId w:val="7"/>
  </w:num>
  <w:num w:numId="7" w16cid:durableId="1641304394">
    <w:abstractNumId w:val="10"/>
  </w:num>
  <w:num w:numId="8" w16cid:durableId="1710374078">
    <w:abstractNumId w:val="18"/>
  </w:num>
  <w:num w:numId="9" w16cid:durableId="1467695542">
    <w:abstractNumId w:val="1"/>
  </w:num>
  <w:num w:numId="10" w16cid:durableId="1087464082">
    <w:abstractNumId w:val="8"/>
  </w:num>
  <w:num w:numId="11" w16cid:durableId="2045061084">
    <w:abstractNumId w:val="11"/>
  </w:num>
  <w:num w:numId="12" w16cid:durableId="1017657750">
    <w:abstractNumId w:val="12"/>
  </w:num>
  <w:num w:numId="13" w16cid:durableId="1372075327">
    <w:abstractNumId w:val="17"/>
  </w:num>
  <w:num w:numId="14" w16cid:durableId="1655841901">
    <w:abstractNumId w:val="0"/>
  </w:num>
  <w:num w:numId="15" w16cid:durableId="1527674973">
    <w:abstractNumId w:val="13"/>
  </w:num>
  <w:num w:numId="16" w16cid:durableId="1152410088">
    <w:abstractNumId w:val="6"/>
  </w:num>
  <w:num w:numId="17" w16cid:durableId="240991832">
    <w:abstractNumId w:val="16"/>
  </w:num>
  <w:num w:numId="18" w16cid:durableId="180511893">
    <w:abstractNumId w:val="14"/>
  </w:num>
  <w:num w:numId="19" w16cid:durableId="94176121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346"/>
    <w:rsid w:val="00052511"/>
    <w:rsid w:val="00057C73"/>
    <w:rsid w:val="00103E4B"/>
    <w:rsid w:val="00147A27"/>
    <w:rsid w:val="00155E88"/>
    <w:rsid w:val="001854A3"/>
    <w:rsid w:val="001A48A7"/>
    <w:rsid w:val="001D79D2"/>
    <w:rsid w:val="00201840"/>
    <w:rsid w:val="00231381"/>
    <w:rsid w:val="003133E1"/>
    <w:rsid w:val="003550C3"/>
    <w:rsid w:val="00394A02"/>
    <w:rsid w:val="003B3315"/>
    <w:rsid w:val="003F7BFF"/>
    <w:rsid w:val="004805C1"/>
    <w:rsid w:val="004C23FC"/>
    <w:rsid w:val="004D0A1A"/>
    <w:rsid w:val="004F2346"/>
    <w:rsid w:val="0058504A"/>
    <w:rsid w:val="00630BBA"/>
    <w:rsid w:val="00632AFD"/>
    <w:rsid w:val="006B6FE1"/>
    <w:rsid w:val="00711698"/>
    <w:rsid w:val="007C7CD8"/>
    <w:rsid w:val="007E44D8"/>
    <w:rsid w:val="008A5D90"/>
    <w:rsid w:val="00917B12"/>
    <w:rsid w:val="00A7777B"/>
    <w:rsid w:val="00B71194"/>
    <w:rsid w:val="00B758C8"/>
    <w:rsid w:val="00DE1DF7"/>
    <w:rsid w:val="00E7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707D44"/>
  <w15:chartTrackingRefBased/>
  <w15:docId w15:val="{9FDFB41B-5C5E-4E81-9529-D62C7A342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346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3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3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34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34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34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34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34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34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34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3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3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3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3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3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3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3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3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2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34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23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34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23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34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2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3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3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4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58C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8C8"/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58C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8C8"/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94</Words>
  <Characters>3254</Characters>
  <Application>Microsoft Office Word</Application>
  <DocSecurity>0</DocSecurity>
  <Lines>19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laa Ezzeldin</dc:creator>
  <cp:keywords/>
  <dc:description/>
  <cp:lastModifiedBy>Naglaa Ezzeldin</cp:lastModifiedBy>
  <cp:revision>3</cp:revision>
  <dcterms:created xsi:type="dcterms:W3CDTF">2025-01-28T19:13:00Z</dcterms:created>
  <dcterms:modified xsi:type="dcterms:W3CDTF">2025-01-28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9189a-3e69-4b05-aae7-06eb69ca347d</vt:lpwstr>
  </property>
</Properties>
</file>